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870AB3" w14:textId="713CC880" w:rsidR="00675FE2" w:rsidRPr="00675FE2" w:rsidRDefault="00675FE2" w:rsidP="00675FE2">
      <w:pPr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: </w:t>
      </w:r>
      <w:r w:rsidRPr="00675FE2">
        <w:rPr>
          <w:rFonts w:ascii="Times New Roman" w:hAnsi="Times New Roman" w:cs="Times New Roman"/>
          <w:b/>
          <w:bCs/>
          <w:sz w:val="24"/>
          <w:szCs w:val="24"/>
        </w:rPr>
        <w:t>Experienc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b/>
          <w:bCs/>
          <w:sz w:val="24"/>
          <w:szCs w:val="24"/>
        </w:rPr>
        <w:t>Ride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b/>
          <w:bCs/>
          <w:sz w:val="24"/>
          <w:szCs w:val="24"/>
        </w:rPr>
        <w:t>Surve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n Safe-Landing Responses in </w:t>
      </w:r>
      <w:r w:rsidRPr="00675FE2">
        <w:rPr>
          <w:rFonts w:ascii="Times New Roman" w:hAnsi="Times New Roman" w:cs="Times New Roman"/>
          <w:b/>
          <w:bCs/>
          <w:sz w:val="24"/>
          <w:szCs w:val="24"/>
        </w:rPr>
        <w:t>Mounta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b/>
          <w:bCs/>
          <w:sz w:val="24"/>
          <w:szCs w:val="24"/>
        </w:rPr>
        <w:t>Bik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MTB)</w:t>
      </w:r>
    </w:p>
    <w:p w14:paraId="47B236D0" w14:textId="18888A88" w:rsidR="00675FE2" w:rsidRPr="00675FE2" w:rsidRDefault="00675FE2" w:rsidP="00675F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75FE2">
        <w:rPr>
          <w:rFonts w:ascii="Times New Roman" w:hAnsi="Times New Roman" w:cs="Times New Roman"/>
          <w:b/>
          <w:bCs/>
          <w:sz w:val="24"/>
          <w:szCs w:val="24"/>
        </w:rPr>
        <w:t>Ques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b/>
          <w:bCs/>
          <w:sz w:val="24"/>
          <w:szCs w:val="24"/>
        </w:rPr>
        <w:t>1.</w:t>
      </w:r>
      <w:r>
        <w:rPr>
          <w:rFonts w:ascii="Times New Roman" w:eastAsia="Times New Roman" w:hAnsi="Times New Roman" w:cs="Times New Roman"/>
          <w:color w:val="333E48"/>
          <w:kern w:val="36"/>
          <w:sz w:val="24"/>
          <w:szCs w:val="24"/>
          <w:lang w:eastAsia="en-CA"/>
          <w14:ligatures w14:val="none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You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ow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fall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experienc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MT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provid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clu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move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strateg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h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you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u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avoi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inju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dur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fal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ex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box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below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plea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describ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move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strateg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you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u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mo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oft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l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safe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avoi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inju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dur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fal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MTB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Foc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movem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h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occu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af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fal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initiatio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desc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land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phas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fal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Li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strateg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fr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mo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releva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lea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releva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(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you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opinion)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wh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releva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bas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ho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comm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protec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strate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avoid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inju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dur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fal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MTB.</w:t>
      </w:r>
    </w:p>
    <w:p w14:paraId="1AEDB5D6" w14:textId="599D1C3E" w:rsidR="00675FE2" w:rsidRPr="00675FE2" w:rsidRDefault="00675FE2" w:rsidP="00675F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75FE2">
        <w:rPr>
          <w:rFonts w:ascii="Times New Roman" w:hAnsi="Times New Roman" w:cs="Times New Roman"/>
          <w:b/>
          <w:bCs/>
          <w:sz w:val="24"/>
          <w:szCs w:val="24"/>
        </w:rPr>
        <w:t>Ques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b/>
          <w:bCs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Despi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u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helmet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abil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avoi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hea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impa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inju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fal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importa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skil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MTB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ex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box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below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describ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strateg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you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u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avoi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hea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impa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(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injury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dur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fal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mounta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bikin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he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c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overla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strateg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describ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you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answe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Ques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Foc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movem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h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occu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af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fal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initiatio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desc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land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phas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fal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Li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strateg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fr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mo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releva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lea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releva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(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you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opinion)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wh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releva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bas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ho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comm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protec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strate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avoid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hea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impa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dur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fal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MTB.</w:t>
      </w:r>
    </w:p>
    <w:p w14:paraId="665C69CF" w14:textId="2941FBF1" w:rsidR="00CE513C" w:rsidRPr="00675FE2" w:rsidRDefault="00675FE2" w:rsidP="00675F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75FE2">
        <w:rPr>
          <w:rFonts w:ascii="Times New Roman" w:hAnsi="Times New Roman" w:cs="Times New Roman"/>
          <w:b/>
          <w:bCs/>
          <w:sz w:val="24"/>
          <w:szCs w:val="24"/>
        </w:rPr>
        <w:t>Ques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b/>
          <w:bCs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Perhap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you’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learn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abou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recommend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“saf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landing”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fall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echniqu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fr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YouTub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video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interne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blog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forum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mounta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bik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less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h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ques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ask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you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describ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recommendat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you’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hear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strateg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echniqu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land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safe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fr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fal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MTB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he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ma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ma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no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overla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strateg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h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you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li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und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Quest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ex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box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below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plea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describ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specif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recommendat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you’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hear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strateg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echniqu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land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safe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fr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fal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MTB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sourc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Foc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movem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h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occu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af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fal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initiatio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desc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land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phas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fal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Li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recommendat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fr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mo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comm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lea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comm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(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you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FE2">
        <w:rPr>
          <w:rFonts w:ascii="Times New Roman" w:hAnsi="Times New Roman" w:cs="Times New Roman"/>
          <w:sz w:val="24"/>
          <w:szCs w:val="24"/>
        </w:rPr>
        <w:t>experience).</w:t>
      </w:r>
    </w:p>
    <w:sectPr w:rsidR="00CE513C" w:rsidRPr="00675F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02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FE2"/>
    <w:rsid w:val="00003DAB"/>
    <w:rsid w:val="00113F88"/>
    <w:rsid w:val="0025357C"/>
    <w:rsid w:val="002677D5"/>
    <w:rsid w:val="003B0AF2"/>
    <w:rsid w:val="00467D87"/>
    <w:rsid w:val="00481AC9"/>
    <w:rsid w:val="004D1BCB"/>
    <w:rsid w:val="004E0539"/>
    <w:rsid w:val="00502CAC"/>
    <w:rsid w:val="00527F0E"/>
    <w:rsid w:val="005B5993"/>
    <w:rsid w:val="005D45C7"/>
    <w:rsid w:val="00611F07"/>
    <w:rsid w:val="00675FE2"/>
    <w:rsid w:val="0072641D"/>
    <w:rsid w:val="007A44F5"/>
    <w:rsid w:val="007E0E38"/>
    <w:rsid w:val="00807162"/>
    <w:rsid w:val="00846B04"/>
    <w:rsid w:val="008D730E"/>
    <w:rsid w:val="008E2494"/>
    <w:rsid w:val="00A23049"/>
    <w:rsid w:val="00AE31A9"/>
    <w:rsid w:val="00C66C03"/>
    <w:rsid w:val="00CD7606"/>
    <w:rsid w:val="00CE513C"/>
    <w:rsid w:val="00DB6DBC"/>
    <w:rsid w:val="00E72698"/>
    <w:rsid w:val="00F1085D"/>
    <w:rsid w:val="00F93AA3"/>
    <w:rsid w:val="00FB1396"/>
    <w:rsid w:val="00FF1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5BAAEE"/>
  <w15:chartTrackingRefBased/>
  <w15:docId w15:val="{4054626A-FEFD-4B48-9F5E-0445917CA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FE2"/>
    <w:pPr>
      <w:spacing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0</Words>
  <Characters>1712</Characters>
  <Application>Microsoft Office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Robinovitch</dc:creator>
  <cp:keywords/>
  <dc:description/>
  <cp:lastModifiedBy>Steve Robinovitch</cp:lastModifiedBy>
  <cp:revision>2</cp:revision>
  <dcterms:created xsi:type="dcterms:W3CDTF">2024-11-05T23:58:00Z</dcterms:created>
  <dcterms:modified xsi:type="dcterms:W3CDTF">2024-11-05T23:58:00Z</dcterms:modified>
</cp:coreProperties>
</file>